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5B55" w:rsidRPr="009E4770" w:rsidRDefault="00835B55" w:rsidP="00835B55">
      <w:pPr>
        <w:autoSpaceDE w:val="0"/>
        <w:autoSpaceDN w:val="0"/>
        <w:adjustRightInd w:val="0"/>
        <w:spacing w:after="0" w:line="480" w:lineRule="auto"/>
        <w:jc w:val="both"/>
        <w:rPr>
          <w:rFonts w:eastAsia="GulliverRM" w:cs="GulliverRM"/>
          <w:lang w:val="en-GB"/>
        </w:rPr>
      </w:pPr>
      <w:r w:rsidRPr="009E4770">
        <w:rPr>
          <w:b/>
          <w:lang w:val="en-GB"/>
        </w:rPr>
        <w:t>Table S</w:t>
      </w:r>
      <w:r w:rsidR="00FF2567">
        <w:rPr>
          <w:b/>
          <w:lang w:val="en-GB"/>
        </w:rPr>
        <w:t>3</w:t>
      </w:r>
      <w:r w:rsidRPr="009E4770">
        <w:rPr>
          <w:b/>
          <w:lang w:val="en-GB"/>
        </w:rPr>
        <w:t xml:space="preserve">. </w:t>
      </w:r>
      <w:r w:rsidRPr="009E4770">
        <w:rPr>
          <w:lang w:val="en-GB"/>
        </w:rPr>
        <w:t>Average</w:t>
      </w:r>
      <w:r w:rsidRPr="009E4770">
        <w:rPr>
          <w:b/>
          <w:lang w:val="en-GB"/>
        </w:rPr>
        <w:t xml:space="preserve"> </w:t>
      </w:r>
      <w:r w:rsidRPr="009E4770">
        <w:rPr>
          <w:lang w:val="en-GB"/>
        </w:rPr>
        <w:t>proportions of biomarker FAs in dominating taxa of soil animals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689"/>
        <w:gridCol w:w="741"/>
        <w:gridCol w:w="506"/>
        <w:gridCol w:w="1221"/>
        <w:gridCol w:w="1256"/>
        <w:gridCol w:w="1230"/>
        <w:gridCol w:w="1217"/>
        <w:gridCol w:w="903"/>
        <w:gridCol w:w="449"/>
      </w:tblGrid>
      <w:tr w:rsidR="00835B55" w:rsidRPr="000F372B" w:rsidTr="008F23B1">
        <w:trPr>
          <w:trHeight w:val="300"/>
        </w:trPr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Biomarker, NLFA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Araneae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Chilopoda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Collembola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Diplopod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Lumbricina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Oribatida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835B55" w:rsidRPr="000F372B" w:rsidTr="008F23B1">
        <w:trPr>
          <w:trHeight w:val="300"/>
        </w:trPr>
        <w:tc>
          <w:tcPr>
            <w:tcW w:w="9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de-DE"/>
              </w:rPr>
              <w:t>Algae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74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835B55" w:rsidRPr="000F372B" w:rsidTr="008F23B1">
        <w:trPr>
          <w:trHeight w:val="300"/>
        </w:trPr>
        <w:tc>
          <w:tcPr>
            <w:tcW w:w="9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6:2</w:t>
            </w:r>
            <w:r w:rsidRPr="009E4770">
              <w:rPr>
                <w:sz w:val="18"/>
                <w:szCs w:val="18"/>
                <w:lang w:val="en-GB"/>
              </w:rPr>
              <w:t>ω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6,9</w:t>
            </w:r>
          </w:p>
        </w:tc>
        <w:tc>
          <w:tcPr>
            <w:tcW w:w="67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23 ± 0.14 (5)</w:t>
            </w:r>
          </w:p>
        </w:tc>
        <w:tc>
          <w:tcPr>
            <w:tcW w:w="6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2 ± 0.14 (4)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19 ± 0.27 (5)</w:t>
            </w:r>
          </w:p>
        </w:tc>
        <w:tc>
          <w:tcPr>
            <w:tcW w:w="6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22 ± 0.24 (5)</w:t>
            </w:r>
          </w:p>
        </w:tc>
        <w:tc>
          <w:tcPr>
            <w:tcW w:w="6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0.14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12 (4)</w:t>
            </w:r>
          </w:p>
        </w:tc>
        <w:tc>
          <w:tcPr>
            <w:tcW w:w="74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0.43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31 (5)</w:t>
            </w:r>
          </w:p>
        </w:tc>
      </w:tr>
      <w:tr w:rsidR="00835B55" w:rsidRPr="000F372B" w:rsidTr="008F23B1">
        <w:trPr>
          <w:trHeight w:val="30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6:3</w:t>
            </w:r>
            <w:r w:rsidRPr="009E4770">
              <w:rPr>
                <w:sz w:val="18"/>
                <w:szCs w:val="18"/>
                <w:lang w:val="en-GB"/>
              </w:rPr>
              <w:t>ω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3,6,9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65 ± 0.62 (5)c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78 ± 0.2 (4)c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5.46 ± 1.21 (5)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.8 ± 1.43 (5)b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0.84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74 (4)c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3.78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.37 (5)ab</w:t>
            </w:r>
          </w:p>
        </w:tc>
      </w:tr>
      <w:tr w:rsidR="00835B55" w:rsidRPr="000F372B" w:rsidTr="008F23B1">
        <w:trPr>
          <w:trHeight w:val="30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AMF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835B55" w:rsidRPr="000F372B" w:rsidTr="008F23B1">
        <w:trPr>
          <w:trHeight w:val="30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6:1</w:t>
            </w:r>
            <w:r w:rsidRPr="009E4770">
              <w:rPr>
                <w:sz w:val="18"/>
                <w:szCs w:val="18"/>
                <w:lang w:val="en-GB"/>
              </w:rPr>
              <w:t>ω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89 ± 0.72 (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51 ± 0.11 (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.51 ± 1.66 (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99 ± 0.91 (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1.1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24 (4)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0.91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74 (5)</w:t>
            </w:r>
          </w:p>
        </w:tc>
      </w:tr>
      <w:tr w:rsidR="00835B55" w:rsidRPr="000F372B" w:rsidTr="008F23B1">
        <w:trPr>
          <w:trHeight w:val="30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B55" w:rsidRPr="0020207C" w:rsidRDefault="00835B55" w:rsidP="008F23B1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de-DE"/>
              </w:rPr>
            </w:pPr>
            <w:r w:rsidRPr="0020207C">
              <w:rPr>
                <w:rFonts w:eastAsia="GulliverRM" w:cs="GulliverRM"/>
                <w:b/>
                <w:sz w:val="16"/>
                <w:szCs w:val="16"/>
                <w:lang w:val="en-GB"/>
              </w:rPr>
              <w:t>Animal-synthesized</w:t>
            </w:r>
            <w:r w:rsidRPr="0020207C" w:rsidDel="005237ED"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20207C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de-DE"/>
              </w:rPr>
              <w:t>*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835B55" w:rsidRPr="000F372B" w:rsidTr="008F23B1">
        <w:trPr>
          <w:trHeight w:val="30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20:4</w:t>
            </w:r>
            <w:r w:rsidRPr="009E4770">
              <w:rPr>
                <w:sz w:val="18"/>
                <w:szCs w:val="18"/>
                <w:lang w:val="en-GB"/>
              </w:rPr>
              <w:t>ω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4.08 ± 1.51 (5)b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4.24 ± 2.03 (4)b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.22 ± 0.86 (5)c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.24 ± 0.47 (5)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18.13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3.29 (4)a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0.42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58 (5)c</w:t>
            </w:r>
          </w:p>
        </w:tc>
      </w:tr>
      <w:tr w:rsidR="00835B55" w:rsidRPr="000F372B" w:rsidTr="008F23B1">
        <w:trPr>
          <w:trHeight w:val="30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20:5</w:t>
            </w:r>
            <w:r w:rsidRPr="009E4770">
              <w:rPr>
                <w:sz w:val="18"/>
                <w:szCs w:val="18"/>
                <w:lang w:val="en-GB"/>
              </w:rPr>
              <w:t>ω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.52 ±0. 85 (5)b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.22 ± 0.76 (4)bc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5 ± 0.58 (5)bc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17 ± 0.25 (5)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4.15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.21 (4)a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0.29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47 (5)c</w:t>
            </w:r>
          </w:p>
        </w:tc>
      </w:tr>
      <w:tr w:rsidR="00835B55" w:rsidRPr="000F372B" w:rsidTr="008F23B1">
        <w:trPr>
          <w:trHeight w:val="30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de-DE"/>
              </w:rPr>
              <w:t>Fungi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835B55" w:rsidRPr="000F372B" w:rsidTr="008F23B1">
        <w:trPr>
          <w:trHeight w:val="30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8:2</w:t>
            </w:r>
            <w:r w:rsidRPr="009E4770">
              <w:rPr>
                <w:sz w:val="18"/>
                <w:szCs w:val="18"/>
                <w:lang w:val="en-GB"/>
              </w:rPr>
              <w:t>ω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6,9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5.64 ± 4.18 (5)a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1.51 ± 2.76 (4)a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4.31 ± 2.06 (5)b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1.6 ± 3.89 (5)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13.8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.13 (4)a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9.03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6.37 (5)ab</w:t>
            </w:r>
          </w:p>
        </w:tc>
      </w:tr>
      <w:tr w:rsidR="00835B55" w:rsidRPr="000F372B" w:rsidTr="008F23B1">
        <w:trPr>
          <w:trHeight w:val="300"/>
        </w:trPr>
        <w:tc>
          <w:tcPr>
            <w:tcW w:w="13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de-DE"/>
              </w:rPr>
              <w:t>Non-specific bacteri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835B55" w:rsidRPr="000F372B" w:rsidTr="008F23B1">
        <w:trPr>
          <w:trHeight w:val="30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8:1</w:t>
            </w:r>
            <w:r w:rsidRPr="009E4770">
              <w:rPr>
                <w:sz w:val="18"/>
                <w:szCs w:val="18"/>
                <w:lang w:val="en-GB"/>
              </w:rPr>
              <w:t>ω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7</w:t>
            </w:r>
          </w:p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de-DE"/>
              </w:rPr>
              <w:t>Gram-negative bacteria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.48 ± 0.62 (5)ab</w:t>
            </w:r>
          </w:p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.13 ± 0.34 (4)ab</w:t>
            </w:r>
          </w:p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36 ± 0.29 (5)bc</w:t>
            </w:r>
          </w:p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2.41 ± 1.83 (5)a</w:t>
            </w:r>
          </w:p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3.12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2.06 (4)a</w:t>
            </w:r>
          </w:p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0.12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19 (5)c</w:t>
            </w:r>
          </w:p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835B55" w:rsidRPr="000F372B" w:rsidTr="008F23B1">
        <w:trPr>
          <w:trHeight w:val="30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2-OH 12:0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16 ± 0.3 (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38 ± 0.33 (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37 ± 0.45 (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18 ± 0.35 (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0.33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4 (4)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0.8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.63 (5)</w:t>
            </w:r>
          </w:p>
        </w:tc>
      </w:tr>
      <w:tr w:rsidR="00835B55" w:rsidRPr="000F372B" w:rsidTr="008F23B1">
        <w:trPr>
          <w:trHeight w:val="30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3-OH 12:0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23 ± 0.21 (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56 ± 0.42 (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58 ± 0.65 (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47 ±0 .47 (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0.32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37 (4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1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.44 (5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835B55" w:rsidRPr="000F372B" w:rsidTr="008F23B1">
        <w:trPr>
          <w:trHeight w:val="30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2-OH 14:0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05 ± 0.03 (5)ab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02 ± 0.01 (4)b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07 ± 0.05 (5)ab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03 ± 0.02 (5)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0.02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01 (4)b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0.09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05 (5)a</w:t>
            </w:r>
          </w:p>
        </w:tc>
      </w:tr>
      <w:tr w:rsidR="00835B55" w:rsidRPr="000F372B" w:rsidTr="008F23B1">
        <w:trPr>
          <w:trHeight w:val="30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3-OH 14:0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12 ± 0.1 (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04 ± 0.06 (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1 ± 0.16 (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04 ± 0.02 (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0.13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08 (4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0.1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1 (5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835B55" w:rsidRPr="000F372B" w:rsidTr="008F23B1">
        <w:trPr>
          <w:trHeight w:val="30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cy17:0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14 ± 0.15 (5)ab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4 ± 0.14 (4)ab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.47 ± 1.7 (5)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.22 ± 1.91 (5)a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0.3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28 (4)ab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0.07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14 (5)b</w:t>
            </w:r>
          </w:p>
        </w:tc>
      </w:tr>
      <w:tr w:rsidR="00835B55" w:rsidRPr="000F372B" w:rsidTr="008F23B1">
        <w:trPr>
          <w:trHeight w:val="30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2-OH 16:0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13 ± 0.13 (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09 ± 0.09 (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22 ± 0.27 (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13 ± 0.21 (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0.42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14 (4)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0.27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24 (5)</w:t>
            </w:r>
          </w:p>
        </w:tc>
      </w:tr>
      <w:tr w:rsidR="00835B55" w:rsidRPr="000F372B" w:rsidTr="008F23B1">
        <w:trPr>
          <w:trHeight w:val="30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lastRenderedPageBreak/>
              <w:t>cy19:0</w:t>
            </w:r>
          </w:p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de-DE"/>
              </w:rPr>
              <w:t>Gram-positive bacteria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 ± 0.96 (5)</w:t>
            </w:r>
          </w:p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21 ± 0.15 (4)</w:t>
            </w:r>
          </w:p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44 ± 0.29 (5)</w:t>
            </w:r>
          </w:p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5 ± 0.46 (5)</w:t>
            </w:r>
          </w:p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1.3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.27 (4)</w:t>
            </w:r>
          </w:p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0.8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.41 (5)</w:t>
            </w:r>
          </w:p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835B55" w:rsidRPr="000F372B" w:rsidTr="008F23B1">
        <w:trPr>
          <w:trHeight w:val="30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i15:0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.98 ± 1.57 (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.58 ± 0.16 (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3.89 ± 1.24 (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3.31 ± 3.26 (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2.87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62 (4)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2.3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2.14 (5)</w:t>
            </w:r>
          </w:p>
        </w:tc>
      </w:tr>
      <w:tr w:rsidR="00835B55" w:rsidRPr="000F372B" w:rsidTr="008F23B1">
        <w:trPr>
          <w:trHeight w:val="30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a15:0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.94 ± 1.47 (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.4 ± 0.5 (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4.68 ± 3.01 (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2.02 ± 2.21 (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1.8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64 (4)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4.52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2.77 (5)</w:t>
            </w:r>
          </w:p>
        </w:tc>
      </w:tr>
      <w:tr w:rsidR="00835B55" w:rsidRPr="000F372B" w:rsidTr="008F23B1">
        <w:trPr>
          <w:trHeight w:val="30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i16:0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72 ± 0.58 (5)b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5 ± 0.3 (4)b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43 ± 0.16 (5)b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51 ± 0.33 (5)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1.69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17 (4)a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0.29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38 (5)b</w:t>
            </w:r>
          </w:p>
        </w:tc>
      </w:tr>
      <w:tr w:rsidR="00835B55" w:rsidRPr="000F372B" w:rsidTr="008F23B1">
        <w:trPr>
          <w:trHeight w:val="30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i17:0</w:t>
            </w:r>
          </w:p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de-DE"/>
              </w:rPr>
              <w:t>Plants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88 ± 1.15 (5)</w:t>
            </w:r>
          </w:p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44 ± 0.25 (4)</w:t>
            </w:r>
          </w:p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97 ± 0.84 (5)</w:t>
            </w:r>
          </w:p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69 ± 0.5 (5)</w:t>
            </w:r>
          </w:p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0.84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62 (4)</w:t>
            </w:r>
          </w:p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0.54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44 (5)</w:t>
            </w:r>
          </w:p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835B55" w:rsidRPr="000F372B" w:rsidTr="008F23B1">
        <w:trPr>
          <w:trHeight w:val="30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8:3</w:t>
            </w:r>
            <w:r w:rsidRPr="009E4770">
              <w:rPr>
                <w:sz w:val="18"/>
                <w:szCs w:val="18"/>
                <w:lang w:val="en-GB"/>
              </w:rPr>
              <w:t>ω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6,9,12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13 ± 0.11 (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26 ± 0.11 (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03 ± 0.04 (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2.66 ± 5.59 (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0.14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06 (4)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0.08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16 (5)</w:t>
            </w:r>
          </w:p>
        </w:tc>
      </w:tr>
      <w:tr w:rsidR="00835B55" w:rsidRPr="000F372B" w:rsidTr="008F23B1">
        <w:trPr>
          <w:trHeight w:val="30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8:1</w:t>
            </w:r>
            <w:r w:rsidRPr="009E4770">
              <w:rPr>
                <w:sz w:val="18"/>
                <w:szCs w:val="18"/>
                <w:lang w:val="en-GB"/>
              </w:rPr>
              <w:t>ω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9, 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20.49±5.46 (5)ab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24.92 ± 1.16 (4)a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1.68 ±5.21 (5)bc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8.51±9.66 (5)a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5.81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.19 (4)c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12.82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8.65 (5)ac</w:t>
            </w:r>
          </w:p>
        </w:tc>
      </w:tr>
      <w:tr w:rsidR="00835B55" w:rsidRPr="000F372B" w:rsidTr="008F23B1">
        <w:trPr>
          <w:trHeight w:val="300"/>
        </w:trPr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22:0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34 ± 0.52 (5)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17 ± 0.17 (4)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58 ± 0.47 (5)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4 ± 0.46 (5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0.28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38 (4)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0.16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23 (5)</w:t>
            </w:r>
          </w:p>
        </w:tc>
      </w:tr>
      <w:tr w:rsidR="00835B55" w:rsidRPr="000F372B" w:rsidTr="008F23B1">
        <w:trPr>
          <w:trHeight w:val="300"/>
        </w:trPr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24:0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04 ± 0.07 (5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 ± 0 (4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08 ± 0.07 (5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44 ± 0.84 (5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0.03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0.03 (4)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2.24 </w:t>
            </w:r>
            <w:r w:rsidRPr="009E47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± </w:t>
            </w:r>
            <w:r w:rsidRPr="009E4770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4.84 (5)</w:t>
            </w:r>
          </w:p>
        </w:tc>
      </w:tr>
    </w:tbl>
    <w:p w:rsidR="00835B55" w:rsidRPr="009E4770" w:rsidRDefault="00835B55" w:rsidP="00835B55">
      <w:pPr>
        <w:autoSpaceDE w:val="0"/>
        <w:autoSpaceDN w:val="0"/>
        <w:adjustRightInd w:val="0"/>
        <w:spacing w:after="0" w:line="480" w:lineRule="auto"/>
        <w:jc w:val="both"/>
        <w:rPr>
          <w:rFonts w:eastAsia="GulliverRM" w:cs="GulliverRM"/>
          <w:sz w:val="20"/>
          <w:szCs w:val="20"/>
          <w:lang w:val="en-GB"/>
        </w:rPr>
        <w:sectPr w:rsidR="00835B55" w:rsidRPr="009E4770" w:rsidSect="00412B48">
          <w:pgSz w:w="11906" w:h="16838"/>
          <w:pgMar w:top="1417" w:right="1417" w:bottom="1134" w:left="1417" w:header="720" w:footer="720" w:gutter="0"/>
          <w:lnNumType w:countBy="1" w:restart="continuous"/>
          <w:cols w:space="720"/>
          <w:docGrid w:linePitch="360"/>
        </w:sectPr>
      </w:pPr>
      <w:r w:rsidRPr="00B32EAB">
        <w:rPr>
          <w:rFonts w:eastAsia="GulliverRM" w:cs="GulliverRM"/>
          <w:vertAlign w:val="superscript"/>
          <w:lang w:val="en-US"/>
        </w:rPr>
        <w:t>*</w:t>
      </w:r>
      <w:r w:rsidRPr="00B32EAB">
        <w:rPr>
          <w:rFonts w:eastAsia="GulliverRM" w:cs="GulliverRM"/>
          <w:sz w:val="18"/>
          <w:szCs w:val="18"/>
          <w:lang w:val="en-GB"/>
        </w:rPr>
        <w:t>Animal-synthesized C20 polyunsaturated FAs cannot be used as biomarkers for animal consumption</w:t>
      </w:r>
    </w:p>
    <w:p w:rsidR="00835B55" w:rsidRPr="009E4770" w:rsidRDefault="00835B55" w:rsidP="00835B55">
      <w:pPr>
        <w:autoSpaceDE w:val="0"/>
        <w:autoSpaceDN w:val="0"/>
        <w:adjustRightInd w:val="0"/>
        <w:spacing w:after="0" w:line="480" w:lineRule="auto"/>
        <w:jc w:val="both"/>
        <w:rPr>
          <w:rFonts w:eastAsia="GulliverRM" w:cs="GulliverRM"/>
          <w:lang w:val="en-GB"/>
        </w:rPr>
      </w:pPr>
      <w:r w:rsidRPr="009E4770">
        <w:rPr>
          <w:rFonts w:eastAsia="GulliverRM" w:cs="GulliverRM"/>
          <w:b/>
          <w:lang w:val="en-GB"/>
        </w:rPr>
        <w:lastRenderedPageBreak/>
        <w:t>Table S</w:t>
      </w:r>
      <w:r w:rsidR="00FF2567">
        <w:rPr>
          <w:rFonts w:eastAsia="GulliverRM" w:cs="GulliverRM"/>
          <w:b/>
          <w:lang w:val="en-GB"/>
        </w:rPr>
        <w:t>4</w:t>
      </w:r>
      <w:r w:rsidRPr="009E4770">
        <w:rPr>
          <w:rFonts w:eastAsia="GulliverRM" w:cs="GulliverRM"/>
          <w:b/>
          <w:lang w:val="en-GB"/>
        </w:rPr>
        <w:t xml:space="preserve">. </w:t>
      </w:r>
      <w:r w:rsidRPr="009E4770">
        <w:rPr>
          <w:rFonts w:eastAsia="GulliverRM" w:cs="GulliverRM"/>
          <w:lang w:val="en-GB"/>
        </w:rPr>
        <w:t xml:space="preserve">LDA coefficients for each of the analyzed biomarker </w:t>
      </w:r>
      <w:r>
        <w:rPr>
          <w:rFonts w:eastAsia="GulliverRM" w:cs="GulliverRM"/>
          <w:lang w:val="en-GB"/>
        </w:rPr>
        <w:t>FA</w:t>
      </w:r>
      <w:r w:rsidRPr="009E4770">
        <w:rPr>
          <w:rFonts w:eastAsia="GulliverRM" w:cs="GulliverRM"/>
          <w:lang w:val="en-GB"/>
        </w:rPr>
        <w:t xml:space="preserve"> indic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20"/>
        <w:gridCol w:w="3021"/>
        <w:gridCol w:w="3021"/>
      </w:tblGrid>
      <w:tr w:rsidR="00835B55" w:rsidRPr="000F372B" w:rsidTr="008F23B1">
        <w:tc>
          <w:tcPr>
            <w:tcW w:w="3020" w:type="dxa"/>
            <w:tcBorders>
              <w:bottom w:val="single" w:sz="4" w:space="0" w:color="auto"/>
            </w:tcBorders>
          </w:tcPr>
          <w:p w:rsidR="00835B55" w:rsidRPr="009E4770" w:rsidRDefault="00835B55" w:rsidP="008F23B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GulliverRM" w:cs="GulliverRM"/>
                <w:lang w:val="en-GB"/>
              </w:rPr>
            </w:pPr>
            <w:r w:rsidRPr="009E4770">
              <w:rPr>
                <w:rFonts w:eastAsia="GulliverRM" w:cs="GulliverRM"/>
                <w:lang w:val="en-GB"/>
              </w:rPr>
              <w:t>Biomarker NLFA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835B55" w:rsidRPr="009E4770" w:rsidRDefault="00835B55" w:rsidP="008F23B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GulliverRM" w:cs="GulliverRM"/>
                <w:lang w:val="en-GB"/>
              </w:rPr>
            </w:pPr>
            <w:r w:rsidRPr="009E4770">
              <w:rPr>
                <w:rFonts w:eastAsia="GulliverRM" w:cs="GulliverRM"/>
                <w:lang w:val="en-GB"/>
              </w:rPr>
              <w:t>LD1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835B55" w:rsidRPr="009E4770" w:rsidRDefault="00835B55" w:rsidP="008F23B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GulliverRM" w:cs="GulliverRM"/>
                <w:lang w:val="en-GB"/>
              </w:rPr>
            </w:pPr>
            <w:r w:rsidRPr="009E4770">
              <w:rPr>
                <w:rFonts w:eastAsia="GulliverRM" w:cs="GulliverRM"/>
                <w:lang w:val="en-GB"/>
              </w:rPr>
              <w:t>LD2</w:t>
            </w:r>
          </w:p>
        </w:tc>
      </w:tr>
      <w:tr w:rsidR="00835B55" w:rsidRPr="000F372B" w:rsidTr="008F23B1">
        <w:tc>
          <w:tcPr>
            <w:tcW w:w="3020" w:type="dxa"/>
            <w:tcBorders>
              <w:top w:val="single" w:sz="4" w:space="0" w:color="auto"/>
              <w:bottom w:val="nil"/>
            </w:tcBorders>
          </w:tcPr>
          <w:p w:rsidR="00835B55" w:rsidRPr="009E4770" w:rsidRDefault="00835B55" w:rsidP="008F23B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GulliverRM" w:cs="GulliverRM"/>
                <w:lang w:val="en-GB"/>
              </w:rPr>
            </w:pPr>
            <w:r w:rsidRPr="009E4770">
              <w:rPr>
                <w:rFonts w:eastAsia="GulliverRM" w:cs="GulliverRM"/>
                <w:lang w:val="en-GB"/>
              </w:rPr>
              <w:t>Algae</w:t>
            </w:r>
          </w:p>
        </w:tc>
        <w:tc>
          <w:tcPr>
            <w:tcW w:w="3021" w:type="dxa"/>
            <w:tcBorders>
              <w:top w:val="single" w:sz="4" w:space="0" w:color="auto"/>
              <w:bottom w:val="nil"/>
            </w:tcBorders>
          </w:tcPr>
          <w:p w:rsidR="00835B55" w:rsidRPr="009E4770" w:rsidRDefault="00835B55" w:rsidP="008F23B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GulliverRM" w:cs="GulliverRM"/>
                <w:lang w:val="en-GB"/>
              </w:rPr>
            </w:pPr>
            <w:r w:rsidRPr="009E4770">
              <w:rPr>
                <w:rFonts w:eastAsia="GulliverRM" w:cs="GulliverRM"/>
                <w:lang w:val="en-GB"/>
              </w:rPr>
              <w:t>0.2426243</w:t>
            </w:r>
          </w:p>
        </w:tc>
        <w:tc>
          <w:tcPr>
            <w:tcW w:w="3021" w:type="dxa"/>
            <w:tcBorders>
              <w:top w:val="single" w:sz="4" w:space="0" w:color="auto"/>
              <w:bottom w:val="nil"/>
            </w:tcBorders>
          </w:tcPr>
          <w:p w:rsidR="00835B55" w:rsidRPr="009E4770" w:rsidRDefault="00835B55" w:rsidP="008F23B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GulliverRM" w:cs="GulliverRM"/>
                <w:lang w:val="en-GB"/>
              </w:rPr>
            </w:pPr>
            <w:r w:rsidRPr="009E4770">
              <w:rPr>
                <w:rFonts w:eastAsia="GulliverRM" w:cs="GulliverRM"/>
                <w:lang w:val="en-GB"/>
              </w:rPr>
              <w:t>-10.149924</w:t>
            </w:r>
          </w:p>
        </w:tc>
      </w:tr>
      <w:tr w:rsidR="00835B55" w:rsidRPr="000F372B" w:rsidTr="008F23B1">
        <w:tc>
          <w:tcPr>
            <w:tcW w:w="3020" w:type="dxa"/>
            <w:tcBorders>
              <w:top w:val="nil"/>
              <w:bottom w:val="nil"/>
            </w:tcBorders>
          </w:tcPr>
          <w:p w:rsidR="00835B55" w:rsidRPr="009E4770" w:rsidRDefault="00835B55" w:rsidP="008F23B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GulliverRM" w:cs="GulliverRM"/>
                <w:lang w:val="en-GB"/>
              </w:rPr>
            </w:pPr>
            <w:r w:rsidRPr="009E4770">
              <w:rPr>
                <w:rFonts w:eastAsia="GulliverRM" w:cs="GulliverRM"/>
                <w:lang w:val="en-GB"/>
              </w:rPr>
              <w:t>AMF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:rsidR="00835B55" w:rsidRPr="009E4770" w:rsidRDefault="00835B55" w:rsidP="008F23B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GulliverRM" w:cs="GulliverRM"/>
                <w:lang w:val="en-GB"/>
              </w:rPr>
            </w:pPr>
            <w:r w:rsidRPr="009E4770">
              <w:rPr>
                <w:rFonts w:eastAsia="GulliverRM" w:cs="GulliverRM"/>
                <w:lang w:val="en-GB"/>
              </w:rPr>
              <w:t>-10.1487733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:rsidR="00835B55" w:rsidRPr="009E4770" w:rsidRDefault="00835B55" w:rsidP="008F23B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GulliverRM" w:cs="GulliverRM"/>
                <w:lang w:val="en-GB"/>
              </w:rPr>
            </w:pPr>
            <w:r w:rsidRPr="009E4770">
              <w:rPr>
                <w:rFonts w:eastAsia="GulliverRM" w:cs="GulliverRM"/>
                <w:lang w:val="en-GB"/>
              </w:rPr>
              <w:t>19.781153</w:t>
            </w:r>
          </w:p>
        </w:tc>
      </w:tr>
      <w:tr w:rsidR="00835B55" w:rsidRPr="000F372B" w:rsidTr="008F23B1">
        <w:tc>
          <w:tcPr>
            <w:tcW w:w="3020" w:type="dxa"/>
            <w:tcBorders>
              <w:top w:val="nil"/>
            </w:tcBorders>
          </w:tcPr>
          <w:p w:rsidR="00835B55" w:rsidRPr="0020207C" w:rsidRDefault="00835B55" w:rsidP="008F23B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GulliverRM" w:cs="GulliverRM"/>
                <w:vertAlign w:val="superscript"/>
                <w:lang w:val="en-GB"/>
              </w:rPr>
            </w:pPr>
            <w:r w:rsidRPr="009E4770">
              <w:rPr>
                <w:rFonts w:eastAsia="GulliverRM" w:cs="GulliverRM"/>
                <w:lang w:val="en-GB"/>
              </w:rPr>
              <w:t>Animal-synthesized</w:t>
            </w:r>
            <w:r>
              <w:rPr>
                <w:rFonts w:eastAsia="GulliverRM" w:cs="GulliverRM"/>
                <w:vertAlign w:val="superscript"/>
                <w:lang w:val="en-GB"/>
              </w:rPr>
              <w:t>*</w:t>
            </w:r>
          </w:p>
        </w:tc>
        <w:tc>
          <w:tcPr>
            <w:tcW w:w="3021" w:type="dxa"/>
            <w:tcBorders>
              <w:top w:val="nil"/>
            </w:tcBorders>
          </w:tcPr>
          <w:p w:rsidR="00835B55" w:rsidRPr="009E4770" w:rsidRDefault="00835B55" w:rsidP="008F23B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GulliverRM" w:cs="GulliverRM"/>
                <w:lang w:val="en-GB"/>
              </w:rPr>
            </w:pPr>
            <w:r w:rsidRPr="009E4770">
              <w:rPr>
                <w:rFonts w:eastAsia="GulliverRM" w:cs="GulliverRM"/>
                <w:lang w:val="en-GB"/>
              </w:rPr>
              <w:t>-1.1068080</w:t>
            </w:r>
          </w:p>
        </w:tc>
        <w:tc>
          <w:tcPr>
            <w:tcW w:w="3021" w:type="dxa"/>
            <w:tcBorders>
              <w:top w:val="nil"/>
            </w:tcBorders>
          </w:tcPr>
          <w:p w:rsidR="00835B55" w:rsidRPr="009E4770" w:rsidRDefault="00835B55" w:rsidP="008F23B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GulliverRM" w:cs="GulliverRM"/>
                <w:lang w:val="en-GB"/>
              </w:rPr>
            </w:pPr>
            <w:r w:rsidRPr="009E4770">
              <w:rPr>
                <w:rFonts w:eastAsia="GulliverRM" w:cs="GulliverRM"/>
                <w:lang w:val="en-GB"/>
              </w:rPr>
              <w:t>-1.691835</w:t>
            </w:r>
          </w:p>
        </w:tc>
      </w:tr>
      <w:tr w:rsidR="00835B55" w:rsidRPr="000F372B" w:rsidTr="008F23B1">
        <w:tc>
          <w:tcPr>
            <w:tcW w:w="3020" w:type="dxa"/>
          </w:tcPr>
          <w:p w:rsidR="00835B55" w:rsidRPr="009E4770" w:rsidRDefault="00835B55" w:rsidP="008F23B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GulliverRM" w:cs="GulliverRM"/>
                <w:lang w:val="en-GB"/>
              </w:rPr>
            </w:pPr>
            <w:r w:rsidRPr="009E4770">
              <w:rPr>
                <w:rFonts w:eastAsia="GulliverRM" w:cs="GulliverRM"/>
                <w:lang w:val="en-GB"/>
              </w:rPr>
              <w:t>Non-spesific bacteria</w:t>
            </w:r>
          </w:p>
        </w:tc>
        <w:tc>
          <w:tcPr>
            <w:tcW w:w="3021" w:type="dxa"/>
          </w:tcPr>
          <w:p w:rsidR="00835B55" w:rsidRPr="009E4770" w:rsidRDefault="00835B55" w:rsidP="008F23B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GulliverRM" w:cs="GulliverRM"/>
                <w:lang w:val="en-GB"/>
              </w:rPr>
            </w:pPr>
            <w:r w:rsidRPr="009E4770">
              <w:rPr>
                <w:rFonts w:eastAsia="GulliverRM" w:cs="GulliverRM"/>
                <w:lang w:val="en-GB"/>
              </w:rPr>
              <w:t>3.6290698</w:t>
            </w:r>
          </w:p>
        </w:tc>
        <w:tc>
          <w:tcPr>
            <w:tcW w:w="3021" w:type="dxa"/>
          </w:tcPr>
          <w:p w:rsidR="00835B55" w:rsidRPr="009E4770" w:rsidRDefault="00835B55" w:rsidP="008F23B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GulliverRM" w:cs="GulliverRM"/>
                <w:lang w:val="en-GB"/>
              </w:rPr>
            </w:pPr>
            <w:r w:rsidRPr="009E4770">
              <w:rPr>
                <w:rFonts w:eastAsia="GulliverRM" w:cs="GulliverRM"/>
                <w:lang w:val="en-GB"/>
              </w:rPr>
              <w:t>-2.243505</w:t>
            </w:r>
          </w:p>
        </w:tc>
      </w:tr>
      <w:tr w:rsidR="00835B55" w:rsidRPr="000F372B" w:rsidTr="008F23B1">
        <w:tc>
          <w:tcPr>
            <w:tcW w:w="3020" w:type="dxa"/>
          </w:tcPr>
          <w:p w:rsidR="00835B55" w:rsidRPr="009E4770" w:rsidRDefault="00835B55" w:rsidP="008F23B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GulliverRM" w:cs="GulliverRM"/>
                <w:lang w:val="en-GB"/>
              </w:rPr>
            </w:pPr>
            <w:r w:rsidRPr="009E4770">
              <w:rPr>
                <w:rFonts w:eastAsia="GulliverRM" w:cs="GulliverRM"/>
                <w:lang w:val="en-GB"/>
              </w:rPr>
              <w:t>Spesific bacteria (sum)</w:t>
            </w:r>
          </w:p>
        </w:tc>
        <w:tc>
          <w:tcPr>
            <w:tcW w:w="3021" w:type="dxa"/>
          </w:tcPr>
          <w:p w:rsidR="00835B55" w:rsidRPr="009E4770" w:rsidRDefault="00835B55" w:rsidP="008F23B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GulliverRM" w:cs="GulliverRM"/>
                <w:lang w:val="en-GB"/>
              </w:rPr>
            </w:pPr>
            <w:r w:rsidRPr="009E4770">
              <w:rPr>
                <w:rFonts w:eastAsia="GulliverRM" w:cs="GulliverRM"/>
                <w:lang w:val="en-GB"/>
              </w:rPr>
              <w:t>-5.9228615</w:t>
            </w:r>
          </w:p>
        </w:tc>
        <w:tc>
          <w:tcPr>
            <w:tcW w:w="3021" w:type="dxa"/>
          </w:tcPr>
          <w:p w:rsidR="00835B55" w:rsidRPr="009E4770" w:rsidRDefault="00835B55" w:rsidP="008F23B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GulliverRM" w:cs="GulliverRM"/>
                <w:lang w:val="en-GB"/>
              </w:rPr>
            </w:pPr>
            <w:r w:rsidRPr="009E4770">
              <w:rPr>
                <w:rFonts w:eastAsia="GulliverRM" w:cs="GulliverRM"/>
                <w:lang w:val="en-GB"/>
              </w:rPr>
              <w:t>2.621853</w:t>
            </w:r>
          </w:p>
        </w:tc>
      </w:tr>
      <w:tr w:rsidR="00835B55" w:rsidRPr="000F372B" w:rsidTr="008F23B1">
        <w:tc>
          <w:tcPr>
            <w:tcW w:w="3020" w:type="dxa"/>
          </w:tcPr>
          <w:p w:rsidR="00835B55" w:rsidRPr="009E4770" w:rsidRDefault="00835B55" w:rsidP="008F23B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GulliverRM" w:cs="GulliverRM"/>
                <w:lang w:val="en-GB"/>
              </w:rPr>
            </w:pPr>
            <w:r w:rsidRPr="009E4770">
              <w:rPr>
                <w:rFonts w:eastAsia="GulliverRM" w:cs="GulliverRM"/>
                <w:lang w:val="en-GB"/>
              </w:rPr>
              <w:t>Fungi</w:t>
            </w:r>
          </w:p>
        </w:tc>
        <w:tc>
          <w:tcPr>
            <w:tcW w:w="3021" w:type="dxa"/>
          </w:tcPr>
          <w:p w:rsidR="00835B55" w:rsidRPr="009E4770" w:rsidRDefault="00835B55" w:rsidP="008F23B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GulliverRM" w:cs="GulliverRM"/>
                <w:lang w:val="en-GB"/>
              </w:rPr>
            </w:pPr>
            <w:r w:rsidRPr="009E4770">
              <w:rPr>
                <w:rFonts w:eastAsia="GulliverRM" w:cs="GulliverRM"/>
                <w:lang w:val="en-GB"/>
              </w:rPr>
              <w:t>-4.3352754</w:t>
            </w:r>
          </w:p>
        </w:tc>
        <w:tc>
          <w:tcPr>
            <w:tcW w:w="3021" w:type="dxa"/>
          </w:tcPr>
          <w:p w:rsidR="00835B55" w:rsidRPr="009E4770" w:rsidRDefault="00835B55" w:rsidP="008F23B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GulliverRM" w:cs="GulliverRM"/>
                <w:lang w:val="en-GB"/>
              </w:rPr>
            </w:pPr>
            <w:r w:rsidRPr="009E4770">
              <w:rPr>
                <w:rFonts w:eastAsia="GulliverRM" w:cs="GulliverRM"/>
                <w:lang w:val="en-GB"/>
              </w:rPr>
              <w:t>-6.181481</w:t>
            </w:r>
          </w:p>
        </w:tc>
      </w:tr>
      <w:tr w:rsidR="00835B55" w:rsidRPr="000F372B" w:rsidTr="008F23B1">
        <w:tc>
          <w:tcPr>
            <w:tcW w:w="3020" w:type="dxa"/>
          </w:tcPr>
          <w:p w:rsidR="00835B55" w:rsidRPr="009E4770" w:rsidRDefault="00835B55" w:rsidP="008F23B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GulliverRM" w:cs="GulliverRM"/>
                <w:lang w:val="en-GB"/>
              </w:rPr>
            </w:pPr>
            <w:r w:rsidRPr="009E4770">
              <w:rPr>
                <w:rFonts w:eastAsia="GulliverRM" w:cs="GulliverRM"/>
                <w:lang w:val="en-GB"/>
              </w:rPr>
              <w:t>Plants</w:t>
            </w:r>
          </w:p>
        </w:tc>
        <w:tc>
          <w:tcPr>
            <w:tcW w:w="3021" w:type="dxa"/>
          </w:tcPr>
          <w:p w:rsidR="00835B55" w:rsidRPr="009E4770" w:rsidRDefault="00835B55" w:rsidP="008F23B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GulliverRM" w:cs="GulliverRM"/>
                <w:lang w:val="en-GB"/>
              </w:rPr>
            </w:pPr>
            <w:r w:rsidRPr="009E4770">
              <w:rPr>
                <w:rFonts w:eastAsia="GulliverRM" w:cs="GulliverRM"/>
                <w:lang w:val="en-GB"/>
              </w:rPr>
              <w:t>0.5622746</w:t>
            </w:r>
          </w:p>
        </w:tc>
        <w:tc>
          <w:tcPr>
            <w:tcW w:w="3021" w:type="dxa"/>
          </w:tcPr>
          <w:p w:rsidR="00835B55" w:rsidRPr="009E4770" w:rsidRDefault="00835B55" w:rsidP="008F23B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GulliverRM" w:cs="GulliverRM"/>
                <w:lang w:val="en-GB"/>
              </w:rPr>
            </w:pPr>
            <w:r w:rsidRPr="009E4770">
              <w:rPr>
                <w:rFonts w:eastAsia="GulliverRM" w:cs="GulliverRM"/>
                <w:lang w:val="en-GB"/>
              </w:rPr>
              <w:t>7.185056</w:t>
            </w:r>
          </w:p>
        </w:tc>
      </w:tr>
    </w:tbl>
    <w:p w:rsidR="00835B55" w:rsidRPr="009E4770" w:rsidRDefault="00835B55" w:rsidP="00835B55">
      <w:pPr>
        <w:autoSpaceDE w:val="0"/>
        <w:autoSpaceDN w:val="0"/>
        <w:adjustRightInd w:val="0"/>
        <w:spacing w:after="0" w:line="480" w:lineRule="auto"/>
        <w:jc w:val="both"/>
        <w:rPr>
          <w:rFonts w:eastAsia="GulliverRM" w:cs="GulliverRM"/>
          <w:sz w:val="20"/>
          <w:szCs w:val="20"/>
          <w:lang w:val="en-GB"/>
        </w:rPr>
        <w:sectPr w:rsidR="00835B55" w:rsidRPr="009E4770" w:rsidSect="00412B48">
          <w:pgSz w:w="11906" w:h="16838"/>
          <w:pgMar w:top="1417" w:right="1417" w:bottom="1134" w:left="1417" w:header="720" w:footer="720" w:gutter="0"/>
          <w:lnNumType w:countBy="1" w:restart="continuous"/>
          <w:cols w:space="720"/>
          <w:docGrid w:linePitch="360"/>
        </w:sectPr>
      </w:pPr>
      <w:r w:rsidRPr="00A20181">
        <w:rPr>
          <w:rFonts w:eastAsia="GulliverRM" w:cs="GulliverRM"/>
          <w:vertAlign w:val="superscript"/>
          <w:lang w:val="en-US"/>
        </w:rPr>
        <w:t>*</w:t>
      </w:r>
      <w:r w:rsidRPr="00A20181">
        <w:rPr>
          <w:rFonts w:eastAsia="GulliverRM" w:cs="GulliverRM"/>
          <w:sz w:val="18"/>
          <w:szCs w:val="18"/>
          <w:lang w:val="en-GB"/>
        </w:rPr>
        <w:t>Animal-synthesized C20 polyunsaturated FAs cannot be used as biomarkers for animal consumption</w:t>
      </w:r>
    </w:p>
    <w:p w:rsidR="00835B55" w:rsidRPr="009E4770" w:rsidRDefault="00835B55" w:rsidP="00835B55">
      <w:pPr>
        <w:jc w:val="both"/>
        <w:rPr>
          <w:sz w:val="24"/>
          <w:szCs w:val="24"/>
          <w:lang w:val="en-GB"/>
        </w:rPr>
      </w:pPr>
      <w:r w:rsidRPr="009E4770">
        <w:rPr>
          <w:b/>
          <w:szCs w:val="20"/>
          <w:lang w:val="en-GB"/>
        </w:rPr>
        <w:t>Table S</w:t>
      </w:r>
      <w:r w:rsidR="00FF2567">
        <w:rPr>
          <w:b/>
          <w:szCs w:val="20"/>
          <w:lang w:val="en-GB"/>
        </w:rPr>
        <w:t>5</w:t>
      </w:r>
      <w:r w:rsidRPr="009E4770">
        <w:rPr>
          <w:b/>
          <w:szCs w:val="20"/>
          <w:lang w:val="en-GB"/>
        </w:rPr>
        <w:t>.</w:t>
      </w:r>
      <w:r w:rsidRPr="009E4770">
        <w:rPr>
          <w:szCs w:val="20"/>
          <w:lang w:val="en-GB"/>
        </w:rPr>
        <w:t xml:space="preserve"> </w:t>
      </w:r>
      <w:r w:rsidRPr="009E4770">
        <w:rPr>
          <w:sz w:val="24"/>
          <w:szCs w:val="24"/>
          <w:lang w:val="en-GB"/>
        </w:rPr>
        <w:t>Biomarker FAs composition in soil animals from different land-use systems. Means and standard deviations across all taxa are shown (number of replicates is given in brackets). Significant differences from forest based on linear mixed-effects models are shown in bold; *p &lt;  0.05; **p &lt; 0.01; ***p &lt; 0.001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773"/>
        <w:gridCol w:w="1846"/>
        <w:gridCol w:w="1807"/>
        <w:gridCol w:w="1835"/>
        <w:gridCol w:w="1951"/>
      </w:tblGrid>
      <w:tr w:rsidR="00835B55" w:rsidRPr="000F372B" w:rsidTr="008F23B1">
        <w:trPr>
          <w:trHeight w:val="300"/>
        </w:trPr>
        <w:tc>
          <w:tcPr>
            <w:tcW w:w="962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Biomarker</w:t>
            </w:r>
          </w:p>
        </w:tc>
        <w:tc>
          <w:tcPr>
            <w:tcW w:w="10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FA</w:t>
            </w:r>
          </w:p>
        </w:tc>
        <w:tc>
          <w:tcPr>
            <w:tcW w:w="9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Rainforest</w:t>
            </w:r>
          </w:p>
        </w:tc>
        <w:tc>
          <w:tcPr>
            <w:tcW w:w="9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Rubber plantation</w:t>
            </w:r>
          </w:p>
        </w:tc>
        <w:tc>
          <w:tcPr>
            <w:tcW w:w="1059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Oil palm plantation</w:t>
            </w:r>
          </w:p>
        </w:tc>
      </w:tr>
      <w:tr w:rsidR="00835B55" w:rsidRPr="000F372B" w:rsidTr="008F23B1">
        <w:trPr>
          <w:trHeight w:val="300"/>
        </w:trPr>
        <w:tc>
          <w:tcPr>
            <w:tcW w:w="9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AMF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6:1</w:t>
            </w:r>
            <w:r w:rsidRPr="009E4770">
              <w:rPr>
                <w:lang w:val="en-GB"/>
              </w:rPr>
              <w:t>ω</w:t>
            </w: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.24 ± 0.72 (19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0.81 ± 1.12 (15)*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93 ± 1.23 (17)</w:t>
            </w:r>
          </w:p>
        </w:tc>
      </w:tr>
      <w:tr w:rsidR="00835B55" w:rsidRPr="000F372B" w:rsidTr="008F23B1">
        <w:trPr>
          <w:trHeight w:val="300"/>
        </w:trPr>
        <w:tc>
          <w:tcPr>
            <w:tcW w:w="9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Algae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6:2</w:t>
            </w:r>
            <w:r w:rsidRPr="009E4770">
              <w:rPr>
                <w:lang w:val="en-GB"/>
              </w:rPr>
              <w:t>ω</w:t>
            </w: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,9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27 ± 0.32 (19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16 ± 0.1 (1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34 ± 0.3 (17)</w:t>
            </w:r>
          </w:p>
        </w:tc>
      </w:tr>
      <w:tr w:rsidR="00835B55" w:rsidRPr="000F372B" w:rsidTr="008F23B1">
        <w:trPr>
          <w:trHeight w:val="300"/>
        </w:trPr>
        <w:tc>
          <w:tcPr>
            <w:tcW w:w="9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Algae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6:3</w:t>
            </w:r>
            <w:r w:rsidRPr="009E4770">
              <w:rPr>
                <w:lang w:val="en-GB"/>
              </w:rPr>
              <w:t>ω</w:t>
            </w: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,6,9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.95 ± 1.63 (19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.34 ± 2.34 (1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.39 ± 1.63 (17)</w:t>
            </w:r>
          </w:p>
        </w:tc>
      </w:tr>
      <w:tr w:rsidR="00835B55" w:rsidRPr="000F372B" w:rsidTr="008F23B1">
        <w:trPr>
          <w:trHeight w:val="300"/>
        </w:trPr>
        <w:tc>
          <w:tcPr>
            <w:tcW w:w="9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20207C">
              <w:rPr>
                <w:rFonts w:eastAsia="GulliverRM" w:cs="GulliverRM"/>
                <w:sz w:val="18"/>
                <w:szCs w:val="18"/>
                <w:lang w:val="en-GB"/>
              </w:rPr>
              <w:t>Animal-synthesized</w:t>
            </w:r>
            <w:r w:rsidRPr="009E4770" w:rsidDel="0020207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de-DE"/>
              </w:rPr>
              <w:t>*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0:4</w:t>
            </w:r>
            <w:r w:rsidRPr="009E4770">
              <w:rPr>
                <w:lang w:val="en-GB"/>
              </w:rPr>
              <w:t>ω</w:t>
            </w: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,9,12,1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38 ± 3.85 (19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.75 ± 6.91 (1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.58 ± 3.38 (17)</w:t>
            </w:r>
          </w:p>
        </w:tc>
      </w:tr>
      <w:tr w:rsidR="00835B55" w:rsidRPr="000F372B" w:rsidTr="008F23B1">
        <w:trPr>
          <w:trHeight w:val="300"/>
        </w:trPr>
        <w:tc>
          <w:tcPr>
            <w:tcW w:w="9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20207C">
              <w:rPr>
                <w:rFonts w:eastAsia="GulliverRM" w:cs="GulliverRM"/>
                <w:sz w:val="18"/>
                <w:szCs w:val="18"/>
                <w:lang w:val="en-GB"/>
              </w:rPr>
              <w:t>Animal-synthesized</w:t>
            </w:r>
            <w:r w:rsidRPr="009E4770" w:rsidDel="0020207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de-DE"/>
              </w:rPr>
              <w:t>*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0:5</w:t>
            </w:r>
            <w:r w:rsidRPr="009E4770">
              <w:rPr>
                <w:lang w:val="en-GB"/>
              </w:rPr>
              <w:t>ω</w:t>
            </w: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,6,9,12,1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84 ± 0.98 (19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.18 ± 1.77 (1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69 ± 0.83 (17)</w:t>
            </w:r>
          </w:p>
        </w:tc>
      </w:tr>
      <w:tr w:rsidR="00835B55" w:rsidRPr="000F372B" w:rsidTr="008F23B1">
        <w:trPr>
          <w:trHeight w:val="300"/>
        </w:trPr>
        <w:tc>
          <w:tcPr>
            <w:tcW w:w="9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Fungi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8:2</w:t>
            </w:r>
            <w:r w:rsidRPr="009E4770">
              <w:rPr>
                <w:lang w:val="en-GB"/>
              </w:rPr>
              <w:t>ω</w:t>
            </w: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,9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.42 ± 7.33 (19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0.65 ± 5.06 (1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9.82 ± 5.27 (17)</w:t>
            </w:r>
          </w:p>
        </w:tc>
      </w:tr>
      <w:tr w:rsidR="00835B55" w:rsidRPr="000F372B" w:rsidTr="008F23B1">
        <w:trPr>
          <w:trHeight w:val="300"/>
        </w:trPr>
        <w:tc>
          <w:tcPr>
            <w:tcW w:w="9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General bacteri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6:1</w:t>
            </w:r>
            <w:r w:rsidRPr="009E4770">
              <w:rPr>
                <w:lang w:val="en-GB"/>
              </w:rPr>
              <w:t>ω</w:t>
            </w: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91 ± 1.44 (19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.59 ± 2.17 (1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3.23 ± 2.49 (17)***</w:t>
            </w:r>
          </w:p>
        </w:tc>
      </w:tr>
      <w:tr w:rsidR="00835B55" w:rsidRPr="000F372B" w:rsidTr="008F23B1">
        <w:trPr>
          <w:trHeight w:val="300"/>
        </w:trPr>
        <w:tc>
          <w:tcPr>
            <w:tcW w:w="9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General bacteri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8:1</w:t>
            </w:r>
            <w:r w:rsidRPr="009E4770">
              <w:rPr>
                <w:lang w:val="en-GB"/>
              </w:rPr>
              <w:t>ω</w:t>
            </w: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.53 ± 1.37 (19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.46 ± 1.43 (1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.35 ± 2.12 (17)</w:t>
            </w:r>
          </w:p>
        </w:tc>
      </w:tr>
      <w:tr w:rsidR="00835B55" w:rsidRPr="000F372B" w:rsidTr="008F23B1">
        <w:trPr>
          <w:trHeight w:val="300"/>
        </w:trPr>
        <w:tc>
          <w:tcPr>
            <w:tcW w:w="9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Gram</w:t>
            </w:r>
            <w:r w:rsidRPr="009E4770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de-DE"/>
              </w:rPr>
              <w:t>+</w:t>
            </w: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-bacteri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i15:0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.58 ± 1.54 (19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57 ± 2.64 (1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.5 ± 2.22 (17)</w:t>
            </w:r>
          </w:p>
        </w:tc>
      </w:tr>
      <w:tr w:rsidR="00835B55" w:rsidRPr="000F372B" w:rsidTr="008F23B1">
        <w:trPr>
          <w:trHeight w:val="300"/>
        </w:trPr>
        <w:tc>
          <w:tcPr>
            <w:tcW w:w="9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Gram</w:t>
            </w:r>
            <w:r w:rsidRPr="009E4770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de-DE"/>
              </w:rPr>
              <w:t>+</w:t>
            </w: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-bacteri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a15:0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.18 ± 3.07 (19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2.24 ± 1.64 (15)*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2.2 ± 1.83 (17)*</w:t>
            </w:r>
          </w:p>
        </w:tc>
      </w:tr>
      <w:tr w:rsidR="00835B55" w:rsidRPr="000F372B" w:rsidTr="008F23B1">
        <w:trPr>
          <w:trHeight w:val="300"/>
        </w:trPr>
        <w:tc>
          <w:tcPr>
            <w:tcW w:w="9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Gram</w:t>
            </w:r>
            <w:r w:rsidRPr="009E4770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de-DE"/>
              </w:rPr>
              <w:t>+</w:t>
            </w: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-bacteri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i16:0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86 ± 0.73 (19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69 ± 0.48 (1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0.34 ± 0.43 (17)**</w:t>
            </w:r>
          </w:p>
        </w:tc>
      </w:tr>
      <w:tr w:rsidR="00835B55" w:rsidRPr="000F372B" w:rsidTr="008F23B1">
        <w:trPr>
          <w:trHeight w:val="300"/>
        </w:trPr>
        <w:tc>
          <w:tcPr>
            <w:tcW w:w="9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Gram</w:t>
            </w:r>
            <w:r w:rsidRPr="009E4770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de-DE"/>
              </w:rPr>
              <w:t>+</w:t>
            </w: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-bacteri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i17:0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.59 ± 1.58 (19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0.71 ± 0.83 (15)*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0.56 ± 0.77 (17)**</w:t>
            </w:r>
          </w:p>
        </w:tc>
      </w:tr>
      <w:tr w:rsidR="00835B55" w:rsidRPr="000F372B" w:rsidTr="008F23B1">
        <w:trPr>
          <w:trHeight w:val="300"/>
        </w:trPr>
        <w:tc>
          <w:tcPr>
            <w:tcW w:w="9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Gram</w:t>
            </w:r>
            <w:r w:rsidRPr="009E4770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de-DE"/>
              </w:rPr>
              <w:t>-</w:t>
            </w: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-bacteri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-OH 12:0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45 ± 0.92 (19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61 ± 1.03 (1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45 ± 0.84 (17)</w:t>
            </w:r>
          </w:p>
        </w:tc>
      </w:tr>
      <w:tr w:rsidR="00835B55" w:rsidRPr="000F372B" w:rsidTr="008F23B1">
        <w:trPr>
          <w:trHeight w:val="300"/>
        </w:trPr>
        <w:tc>
          <w:tcPr>
            <w:tcW w:w="9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Gram</w:t>
            </w:r>
            <w:r w:rsidRPr="009E4770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de-DE"/>
              </w:rPr>
              <w:t>-</w:t>
            </w: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-bacteri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-OH 12:0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53 ± 0.84 (19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87 ± 1.68 (1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57 ± 1.09 (17)</w:t>
            </w:r>
          </w:p>
        </w:tc>
      </w:tr>
      <w:tr w:rsidR="00835B55" w:rsidRPr="000F372B" w:rsidTr="008F23B1">
        <w:trPr>
          <w:trHeight w:val="300"/>
        </w:trPr>
        <w:tc>
          <w:tcPr>
            <w:tcW w:w="9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Gram</w:t>
            </w:r>
            <w:r w:rsidRPr="009E4770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de-DE"/>
              </w:rPr>
              <w:t>-</w:t>
            </w: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-bacteri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-OH 14:0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04 ± 0.04 (19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05 ± 0.03 (1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05 ± 0.07 (17)</w:t>
            </w:r>
          </w:p>
        </w:tc>
      </w:tr>
      <w:tr w:rsidR="00835B55" w:rsidRPr="000F372B" w:rsidTr="008F23B1">
        <w:trPr>
          <w:trHeight w:val="300"/>
        </w:trPr>
        <w:tc>
          <w:tcPr>
            <w:tcW w:w="9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Gram</w:t>
            </w:r>
            <w:r w:rsidRPr="009E4770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de-DE"/>
              </w:rPr>
              <w:t>-</w:t>
            </w: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-bacteri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-OH 14:0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08 ± 0.15 (19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11 ± 0.1 (1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03 ± 0.06 (17)</w:t>
            </w:r>
          </w:p>
        </w:tc>
      </w:tr>
      <w:tr w:rsidR="00835B55" w:rsidRPr="000F372B" w:rsidTr="008F23B1">
        <w:trPr>
          <w:trHeight w:val="300"/>
        </w:trPr>
        <w:tc>
          <w:tcPr>
            <w:tcW w:w="9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Gram</w:t>
            </w:r>
            <w:r w:rsidRPr="009E4770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de-DE"/>
              </w:rPr>
              <w:t>-</w:t>
            </w: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-bacteri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cy17:0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.37 ± 1.63 (19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0.5 ± 1.09 (15)*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0.55 ± 0.82 (17)*</w:t>
            </w:r>
          </w:p>
        </w:tc>
      </w:tr>
      <w:tr w:rsidR="00835B55" w:rsidRPr="000F372B" w:rsidTr="008F23B1">
        <w:trPr>
          <w:trHeight w:val="300"/>
        </w:trPr>
        <w:tc>
          <w:tcPr>
            <w:tcW w:w="9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Gram</w:t>
            </w:r>
            <w:r w:rsidRPr="009E4770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de-DE"/>
              </w:rPr>
              <w:t>-</w:t>
            </w: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-bacteri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-OH 16:0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21 ± 0.21 (19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27 ± 0.24 (1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13 ± 0.16 (17)</w:t>
            </w:r>
          </w:p>
        </w:tc>
      </w:tr>
      <w:tr w:rsidR="00835B55" w:rsidRPr="000F372B" w:rsidTr="008F23B1">
        <w:trPr>
          <w:trHeight w:val="300"/>
        </w:trPr>
        <w:tc>
          <w:tcPr>
            <w:tcW w:w="9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Gram</w:t>
            </w:r>
            <w:r w:rsidRPr="009E4770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de-DE"/>
              </w:rPr>
              <w:t>-</w:t>
            </w: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-bacteri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cy19:0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75 ± 0.86 (19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54 ± 0.77 (1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87 ± 1.01 (17)</w:t>
            </w:r>
          </w:p>
        </w:tc>
      </w:tr>
      <w:tr w:rsidR="00835B55" w:rsidRPr="000F372B" w:rsidTr="008F23B1">
        <w:trPr>
          <w:trHeight w:val="300"/>
        </w:trPr>
        <w:tc>
          <w:tcPr>
            <w:tcW w:w="9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lant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8:3</w:t>
            </w:r>
            <w:r w:rsidRPr="009E4770">
              <w:rPr>
                <w:lang w:val="en-GB"/>
              </w:rPr>
              <w:t>ω</w:t>
            </w: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,9,1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13 ± 0.13 (19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 ± 3.23 (1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09 ± 0.07 (17)</w:t>
            </w:r>
          </w:p>
        </w:tc>
      </w:tr>
      <w:tr w:rsidR="00835B55" w:rsidRPr="000F372B" w:rsidTr="008F23B1">
        <w:trPr>
          <w:trHeight w:val="300"/>
        </w:trPr>
        <w:tc>
          <w:tcPr>
            <w:tcW w:w="9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lant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8:1</w:t>
            </w:r>
            <w:r w:rsidRPr="009E4770">
              <w:rPr>
                <w:lang w:val="en-GB"/>
              </w:rPr>
              <w:t>ω</w:t>
            </w: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9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5.39 ± 8.46 (19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14.69 ± 7.76 (1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20.05 ± 7.99 (17)*</w:t>
            </w:r>
          </w:p>
        </w:tc>
      </w:tr>
      <w:tr w:rsidR="00835B55" w:rsidRPr="000F372B" w:rsidTr="008F23B1">
        <w:trPr>
          <w:trHeight w:val="300"/>
        </w:trPr>
        <w:tc>
          <w:tcPr>
            <w:tcW w:w="96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lant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2:0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43 ± 0.41 (19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17 ± 0.24 (1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23 ± 0.39 (17)</w:t>
            </w:r>
          </w:p>
        </w:tc>
      </w:tr>
      <w:tr w:rsidR="00835B55" w:rsidRPr="000F372B" w:rsidTr="008F23B1">
        <w:trPr>
          <w:trHeight w:val="300"/>
        </w:trPr>
        <w:tc>
          <w:tcPr>
            <w:tcW w:w="96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lants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4:0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18 ± 0.43 (19)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74 ± 2.81 (15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B55" w:rsidRPr="009E4770" w:rsidRDefault="00835B55" w:rsidP="008F23B1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9E4770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0.03 ± 0.05 (17)</w:t>
            </w:r>
          </w:p>
        </w:tc>
      </w:tr>
    </w:tbl>
    <w:p w:rsidR="00835B55" w:rsidRDefault="00835B55" w:rsidP="00835B55">
      <w:pPr>
        <w:autoSpaceDE w:val="0"/>
        <w:autoSpaceDN w:val="0"/>
        <w:adjustRightInd w:val="0"/>
        <w:spacing w:after="0" w:line="480" w:lineRule="auto"/>
        <w:jc w:val="both"/>
        <w:rPr>
          <w:rFonts w:eastAsia="GulliverRM" w:cs="GulliverRM"/>
          <w:sz w:val="18"/>
          <w:szCs w:val="18"/>
          <w:lang w:val="en-GB"/>
        </w:rPr>
      </w:pPr>
      <w:r w:rsidRPr="00A20181">
        <w:rPr>
          <w:rFonts w:eastAsia="GulliverRM" w:cs="GulliverRM"/>
          <w:vertAlign w:val="superscript"/>
          <w:lang w:val="en-US"/>
        </w:rPr>
        <w:t>*</w:t>
      </w:r>
      <w:r w:rsidRPr="00A20181">
        <w:rPr>
          <w:rFonts w:eastAsia="GulliverRM" w:cs="GulliverRM"/>
          <w:sz w:val="18"/>
          <w:szCs w:val="18"/>
          <w:lang w:val="en-GB"/>
        </w:rPr>
        <w:t>Animal-synthesized C20 polyunsaturated FAs cannot be used as biomarkers for animal consumptio</w:t>
      </w:r>
      <w:r>
        <w:rPr>
          <w:rFonts w:eastAsia="GulliverRM" w:cs="GulliverRM"/>
          <w:sz w:val="18"/>
          <w:szCs w:val="18"/>
          <w:lang w:val="en-GB"/>
        </w:rPr>
        <w:t>n</w:t>
      </w:r>
    </w:p>
    <w:p w:rsidR="00835B55" w:rsidRPr="009E4770" w:rsidRDefault="00835B55" w:rsidP="00835B55">
      <w:pPr>
        <w:autoSpaceDE w:val="0"/>
        <w:autoSpaceDN w:val="0"/>
        <w:adjustRightInd w:val="0"/>
        <w:spacing w:after="0" w:line="480" w:lineRule="auto"/>
        <w:jc w:val="both"/>
        <w:rPr>
          <w:rFonts w:eastAsia="GulliverRM" w:cs="GulliverRM"/>
          <w:sz w:val="20"/>
          <w:szCs w:val="20"/>
          <w:lang w:val="en-GB"/>
        </w:rPr>
        <w:sectPr w:rsidR="00835B55" w:rsidRPr="009E4770" w:rsidSect="00412B48">
          <w:pgSz w:w="11906" w:h="16838"/>
          <w:pgMar w:top="1417" w:right="1417" w:bottom="1134" w:left="1417" w:header="720" w:footer="720" w:gutter="0"/>
          <w:lnNumType w:countBy="1" w:restart="continuous"/>
          <w:cols w:space="720"/>
          <w:docGrid w:linePitch="360"/>
        </w:sectPr>
      </w:pPr>
    </w:p>
    <w:p w:rsidR="00835B55" w:rsidRPr="009E4770" w:rsidRDefault="00835B55" w:rsidP="00835B55">
      <w:pPr>
        <w:autoSpaceDE w:val="0"/>
        <w:autoSpaceDN w:val="0"/>
        <w:adjustRightInd w:val="0"/>
        <w:spacing w:after="0" w:line="480" w:lineRule="auto"/>
        <w:jc w:val="both"/>
        <w:rPr>
          <w:rFonts w:eastAsia="GulliverRM" w:cs="GulliverRM"/>
          <w:lang w:val="en-GB"/>
        </w:rPr>
      </w:pPr>
    </w:p>
    <w:p w:rsidR="00A368AC" w:rsidRDefault="00A368AC"/>
    <w:sectPr w:rsidR="00A368AC" w:rsidSect="002E0BD8">
      <w:pgSz w:w="11906" w:h="16838"/>
      <w:pgMar w:top="1417" w:right="1417" w:bottom="1134" w:left="1417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835B55"/>
    <w:rsid w:val="00835B55"/>
    <w:rsid w:val="00A368AC"/>
    <w:rsid w:val="00BF2818"/>
    <w:rsid w:val="00FF25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B55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B55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5B5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04</Words>
  <Characters>4587</Characters>
  <Application>Microsoft Office Word</Application>
  <DocSecurity>0</DocSecurity>
  <Lines>38</Lines>
  <Paragraphs>10</Paragraphs>
  <ScaleCrop>false</ScaleCrop>
  <Company>Microsoft</Company>
  <LinksUpToDate>false</LinksUpToDate>
  <CharactersWithSpaces>5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0013811</cp:lastModifiedBy>
  <cp:revision>3</cp:revision>
  <dcterms:created xsi:type="dcterms:W3CDTF">2019-06-27T14:24:00Z</dcterms:created>
  <dcterms:modified xsi:type="dcterms:W3CDTF">2019-06-28T13:43:00Z</dcterms:modified>
</cp:coreProperties>
</file>